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71870" w14:textId="234F4CBC" w:rsidR="004C7EDD" w:rsidRPr="006C57F8" w:rsidRDefault="004C7EDD" w:rsidP="004C7EDD">
      <w:pPr>
        <w:rPr>
          <w:b/>
          <w:lang w:val="en-US"/>
        </w:rPr>
      </w:pPr>
      <w:bookmarkStart w:id="0" w:name="_GoBack"/>
      <w:r w:rsidRPr="00714BFC">
        <w:rPr>
          <w:b/>
          <w:lang w:val="en-US"/>
        </w:rPr>
        <w:t xml:space="preserve">S2 </w:t>
      </w:r>
      <w:r w:rsidRPr="00FD5333">
        <w:rPr>
          <w:b/>
          <w:lang w:val="en-US"/>
        </w:rPr>
        <w:t>Table</w:t>
      </w:r>
      <w:r w:rsidR="00FD5333" w:rsidRPr="00FD5333">
        <w:rPr>
          <w:b/>
          <w:lang w:val="en-US"/>
        </w:rPr>
        <w:t xml:space="preserve">. </w:t>
      </w:r>
      <w:bookmarkStart w:id="1" w:name="_Hlk80351414"/>
      <w:r w:rsidR="00B276CF" w:rsidRPr="006C57F8">
        <w:rPr>
          <w:b/>
          <w:lang w:val="en-US"/>
        </w:rPr>
        <w:t>Quantitative pre-characterization of SARS-CoV-2 in the cell culture supernatant - me</w:t>
      </w:r>
      <w:r w:rsidRPr="006C57F8">
        <w:rPr>
          <w:b/>
          <w:lang w:val="en-US"/>
        </w:rPr>
        <w:t>asurement results determined by digital PCR by the three National Metrology Institutes, NML, NIST and PTB, for sample 340066 of INSTAND EQA scheme (340) Virus Genome Detection Coronaviruses incl. SARS-CoV-2 June/July 2020</w:t>
      </w:r>
      <w:r w:rsidR="00FD5333" w:rsidRPr="006C57F8">
        <w:rPr>
          <w:b/>
          <w:lang w:val="en-US"/>
        </w:rPr>
        <w:t>.</w:t>
      </w:r>
    </w:p>
    <w:bookmarkEnd w:id="1"/>
    <w:p w14:paraId="1397ED2C" w14:textId="46727445" w:rsidR="004C7EDD" w:rsidRDefault="004C7EDD"/>
    <w:p w14:paraId="5F0D50F0" w14:textId="77777777" w:rsidR="004C7EDD" w:rsidRDefault="004C7EDD" w:rsidP="004C7EDD">
      <w:pPr>
        <w:rPr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56"/>
        <w:gridCol w:w="1187"/>
        <w:gridCol w:w="1187"/>
        <w:gridCol w:w="2151"/>
        <w:gridCol w:w="2324"/>
      </w:tblGrid>
      <w:tr w:rsidR="004C7EDD" w:rsidRPr="004C7EDD" w14:paraId="33BD9ADD" w14:textId="77777777" w:rsidTr="0080072D">
        <w:trPr>
          <w:trHeight w:val="227"/>
        </w:trPr>
        <w:tc>
          <w:tcPr>
            <w:tcW w:w="16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E6E094" w14:textId="77777777" w:rsidR="004C7EDD" w:rsidRPr="000D124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124C">
              <w:rPr>
                <w:rFonts w:cs="Arial"/>
                <w:b/>
                <w:bCs/>
                <w:sz w:val="20"/>
                <w:szCs w:val="20"/>
              </w:rPr>
              <w:t>Laborator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425BFD" w14:textId="77777777" w:rsidR="004C7EDD" w:rsidRPr="000D124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124C">
              <w:rPr>
                <w:rFonts w:cs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CCFEB06" w14:textId="77777777" w:rsidR="004C7EDD" w:rsidRPr="000D124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124C">
              <w:rPr>
                <w:rFonts w:cs="Arial"/>
                <w:b/>
                <w:bCs/>
                <w:sz w:val="20"/>
                <w:szCs w:val="20"/>
              </w:rPr>
              <w:t>Vial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783784" w14:textId="77777777" w:rsidR="004C7EDD" w:rsidRPr="000D124C" w:rsidRDefault="004C7EDD" w:rsidP="0080072D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0D124C">
              <w:rPr>
                <w:rFonts w:cs="Arial"/>
                <w:b/>
                <w:bCs/>
                <w:sz w:val="20"/>
                <w:szCs w:val="20"/>
              </w:rPr>
              <w:t>Number of measurement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F6CA59" w14:textId="77777777" w:rsidR="004C7EDD" w:rsidRPr="000D124C" w:rsidRDefault="004C7EDD" w:rsidP="0080072D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D124C">
              <w:rPr>
                <w:rFonts w:cs="Arial"/>
                <w:b/>
                <w:bCs/>
                <w:sz w:val="20"/>
                <w:szCs w:val="20"/>
                <w:lang w:val="en-US"/>
              </w:rPr>
              <w:t>SARS-CoV-2 viral load copies/mL</w:t>
            </w:r>
          </w:p>
        </w:tc>
      </w:tr>
      <w:tr w:rsidR="004C7EDD" w:rsidRPr="003727E4" w14:paraId="06600055" w14:textId="77777777" w:rsidTr="0080072D">
        <w:trPr>
          <w:trHeight w:val="227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BEAE4A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NML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52C8B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BEBCDF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049EF6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72E8F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124</w:t>
            </w:r>
          </w:p>
        </w:tc>
      </w:tr>
      <w:tr w:rsidR="004C7EDD" w:rsidRPr="003727E4" w14:paraId="5354067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BF983F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E4942D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B9652A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0EE9A8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AA10D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65</w:t>
            </w:r>
          </w:p>
        </w:tc>
      </w:tr>
      <w:tr w:rsidR="004C7EDD" w:rsidRPr="003727E4" w14:paraId="59CDBA49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9896D8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83BD3E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A3BE73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721A3E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9907D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700</w:t>
            </w:r>
          </w:p>
        </w:tc>
      </w:tr>
      <w:tr w:rsidR="004C7EDD" w:rsidRPr="003727E4" w14:paraId="520C68A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47068C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77131A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3C89A6F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07D6EB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0461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79</w:t>
            </w:r>
          </w:p>
        </w:tc>
      </w:tr>
      <w:tr w:rsidR="004C7EDD" w:rsidRPr="003727E4" w14:paraId="4C717B50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11766D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9D2463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2DB7CB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94CA48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50379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25</w:t>
            </w:r>
          </w:p>
        </w:tc>
      </w:tr>
      <w:tr w:rsidR="004C7EDD" w:rsidRPr="003727E4" w14:paraId="5F167236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89495A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73D656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969174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FAF1BB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C63CC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980</w:t>
            </w:r>
          </w:p>
        </w:tc>
      </w:tr>
      <w:tr w:rsidR="004C7EDD" w:rsidRPr="003727E4" w14:paraId="437BB7C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B286C3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8CD4C3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56F1646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05A55A0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37C52A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36</w:t>
            </w:r>
          </w:p>
        </w:tc>
      </w:tr>
      <w:tr w:rsidR="004C7EDD" w:rsidRPr="003727E4" w14:paraId="0AEBCAB0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C45D80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E7C9D9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DB6942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05F78E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AD5D9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401</w:t>
            </w:r>
          </w:p>
        </w:tc>
      </w:tr>
      <w:tr w:rsidR="004C7EDD" w:rsidRPr="003727E4" w14:paraId="3F780B2E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12CB863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4E8183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6F5A69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05841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A942E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777</w:t>
            </w:r>
          </w:p>
        </w:tc>
      </w:tr>
      <w:tr w:rsidR="004C7EDD" w:rsidRPr="003727E4" w14:paraId="523B56F5" w14:textId="77777777" w:rsidTr="0080072D">
        <w:trPr>
          <w:trHeight w:val="227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B51C25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PTB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A99939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0C0F2B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2CE41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36753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962</w:t>
            </w:r>
          </w:p>
        </w:tc>
      </w:tr>
      <w:tr w:rsidR="004C7EDD" w:rsidRPr="003727E4" w14:paraId="40A9CCFC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983D3A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15AFDD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AC9E57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E7512C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5EECA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055</w:t>
            </w:r>
          </w:p>
        </w:tc>
      </w:tr>
      <w:tr w:rsidR="004C7EDD" w:rsidRPr="003727E4" w14:paraId="448894E0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D29C53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680083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8C78D5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A85B29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62069D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855</w:t>
            </w:r>
          </w:p>
        </w:tc>
      </w:tr>
      <w:tr w:rsidR="004C7EDD" w:rsidRPr="003727E4" w14:paraId="3B8AE1AE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6C42B5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EBEA96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2374B7B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4FB9D53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7351C4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784</w:t>
            </w:r>
          </w:p>
        </w:tc>
      </w:tr>
      <w:tr w:rsidR="004C7EDD" w:rsidRPr="003727E4" w14:paraId="7FFCAC99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A009CC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48BBD4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FE9736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9FE41F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35760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71</w:t>
            </w:r>
          </w:p>
        </w:tc>
      </w:tr>
      <w:tr w:rsidR="004C7EDD" w:rsidRPr="003727E4" w14:paraId="396CF50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B76582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621941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13ACC6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7BFB4D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8AD72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432</w:t>
            </w:r>
          </w:p>
        </w:tc>
      </w:tr>
      <w:tr w:rsidR="004C7EDD" w:rsidRPr="003727E4" w14:paraId="05577FE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400925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4FADF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674C18E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6D64BA5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4EC7E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246</w:t>
            </w:r>
          </w:p>
        </w:tc>
      </w:tr>
      <w:tr w:rsidR="004C7EDD" w:rsidRPr="003727E4" w14:paraId="6A1F236A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8D3518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DEABAB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10A248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D27EFF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2C9A1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50</w:t>
            </w:r>
          </w:p>
        </w:tc>
      </w:tr>
      <w:tr w:rsidR="004C7EDD" w:rsidRPr="003727E4" w14:paraId="6792F43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79E7DE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6513CC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595255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C630E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4FE86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939</w:t>
            </w:r>
          </w:p>
        </w:tc>
      </w:tr>
      <w:tr w:rsidR="004C7EDD" w:rsidRPr="003727E4" w14:paraId="4D0CD6DB" w14:textId="77777777" w:rsidTr="0080072D">
        <w:trPr>
          <w:trHeight w:val="227"/>
        </w:trPr>
        <w:tc>
          <w:tcPr>
            <w:tcW w:w="1656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BAF71C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NIST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4AD38B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46662C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1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E86E5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DEF29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580</w:t>
            </w:r>
          </w:p>
        </w:tc>
      </w:tr>
      <w:tr w:rsidR="004C7EDD" w:rsidRPr="003727E4" w14:paraId="0410E284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09B672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4D1039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184333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7AE9FF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3BF41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276</w:t>
            </w:r>
          </w:p>
        </w:tc>
      </w:tr>
      <w:tr w:rsidR="004C7EDD" w:rsidRPr="003727E4" w14:paraId="02A790A6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6CE9D9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F80C08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9672C5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61C3CD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5742B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243</w:t>
            </w:r>
          </w:p>
        </w:tc>
      </w:tr>
      <w:tr w:rsidR="004C7EDD" w:rsidRPr="003727E4" w14:paraId="706DC414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164D0D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3AC020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8D77D9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DF9238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D3E1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17</w:t>
            </w:r>
          </w:p>
        </w:tc>
      </w:tr>
      <w:tr w:rsidR="004C7EDD" w:rsidRPr="003727E4" w14:paraId="6309874E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E0825F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59A5EB9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1</w:t>
            </w:r>
          </w:p>
        </w:tc>
        <w:tc>
          <w:tcPr>
            <w:tcW w:w="1187" w:type="dxa"/>
            <w:vMerge/>
            <w:noWrap/>
            <w:vAlign w:val="center"/>
          </w:tcPr>
          <w:p w14:paraId="4D4CF9A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D12025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F07D7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39</w:t>
            </w:r>
          </w:p>
        </w:tc>
      </w:tr>
      <w:tr w:rsidR="004C7EDD" w:rsidRPr="003727E4" w14:paraId="076A27C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F98B61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08D983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3167C4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0AAB65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022F05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49</w:t>
            </w:r>
          </w:p>
        </w:tc>
      </w:tr>
      <w:tr w:rsidR="004C7EDD" w:rsidRPr="003727E4" w14:paraId="562E6E6C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E8584F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34AD8F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97332E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374D5A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436678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65</w:t>
            </w:r>
          </w:p>
        </w:tc>
      </w:tr>
      <w:tr w:rsidR="004C7EDD" w:rsidRPr="003727E4" w14:paraId="60CC4153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E4F10E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A486EC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7CF4BC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69A9F3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DB6C0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91</w:t>
            </w:r>
          </w:p>
        </w:tc>
      </w:tr>
      <w:tr w:rsidR="004C7EDD" w:rsidRPr="003727E4" w14:paraId="0116039C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6F305D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0434BAA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/>
            <w:noWrap/>
            <w:vAlign w:val="center"/>
          </w:tcPr>
          <w:p w14:paraId="75E9DB4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78D421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2DB21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443</w:t>
            </w:r>
          </w:p>
        </w:tc>
      </w:tr>
      <w:tr w:rsidR="004C7EDD" w:rsidRPr="003727E4" w14:paraId="77E8637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49536D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B658E4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2110E1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3576F3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5159A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105</w:t>
            </w:r>
          </w:p>
        </w:tc>
      </w:tr>
      <w:tr w:rsidR="004C7EDD" w:rsidRPr="003727E4" w14:paraId="240CA83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93D586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1751E7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51F8EA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6B0966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F87B3E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82</w:t>
            </w:r>
          </w:p>
        </w:tc>
      </w:tr>
      <w:tr w:rsidR="004C7EDD" w:rsidRPr="003727E4" w14:paraId="1DDB0EFC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49EFC6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246103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4E950D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5D03FA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26857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808</w:t>
            </w:r>
          </w:p>
        </w:tc>
      </w:tr>
      <w:tr w:rsidR="004C7EDD" w:rsidRPr="003727E4" w14:paraId="14C5C88F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7DA8A7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15FF354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7AAAA44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151" w:type="dxa"/>
            <w:noWrap/>
            <w:vAlign w:val="center"/>
            <w:hideMark/>
          </w:tcPr>
          <w:p w14:paraId="7F6E05D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AE2403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324</w:t>
            </w:r>
          </w:p>
        </w:tc>
      </w:tr>
      <w:tr w:rsidR="004C7EDD" w:rsidRPr="003727E4" w14:paraId="4E1C10F0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2ABDC3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62CABD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AC7FF0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58F0CA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E43D9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991</w:t>
            </w:r>
          </w:p>
        </w:tc>
      </w:tr>
      <w:tr w:rsidR="004C7EDD" w:rsidRPr="003727E4" w14:paraId="212F114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5C2B8C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A37923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0F145B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30C290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8E466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92</w:t>
            </w:r>
          </w:p>
        </w:tc>
      </w:tr>
      <w:tr w:rsidR="004C7EDD" w:rsidRPr="003727E4" w14:paraId="7967617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5B72F1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F96F5D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D636EC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A9D075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52F0F3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23</w:t>
            </w:r>
          </w:p>
        </w:tc>
      </w:tr>
      <w:tr w:rsidR="004C7EDD" w:rsidRPr="003727E4" w14:paraId="23E4642A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E12B35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E77424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035D18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BB3926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303CD3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832</w:t>
            </w:r>
          </w:p>
        </w:tc>
      </w:tr>
      <w:tr w:rsidR="004C7EDD" w:rsidRPr="003727E4" w14:paraId="6B9A70B2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BE3670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DF4C4E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23366D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8FDA03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4F87B2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275</w:t>
            </w:r>
          </w:p>
        </w:tc>
      </w:tr>
      <w:tr w:rsidR="004C7EDD" w:rsidRPr="003727E4" w14:paraId="1E92D18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EE2467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69B608F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1</w:t>
            </w:r>
          </w:p>
        </w:tc>
        <w:tc>
          <w:tcPr>
            <w:tcW w:w="1187" w:type="dxa"/>
            <w:vMerge/>
            <w:noWrap/>
            <w:vAlign w:val="center"/>
          </w:tcPr>
          <w:p w14:paraId="0783AFE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1FECF4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63E69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255</w:t>
            </w:r>
          </w:p>
        </w:tc>
      </w:tr>
      <w:tr w:rsidR="004C7EDD" w:rsidRPr="003727E4" w14:paraId="4C149DC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17C0BB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EDB559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F70167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A1BB66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32633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924</w:t>
            </w:r>
          </w:p>
        </w:tc>
      </w:tr>
      <w:tr w:rsidR="004C7EDD" w:rsidRPr="003727E4" w14:paraId="5081F77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DF4C34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1F3CC7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0F8A78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E3F06B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2F2325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19</w:t>
            </w:r>
          </w:p>
        </w:tc>
      </w:tr>
      <w:tr w:rsidR="004C7EDD" w:rsidRPr="003727E4" w14:paraId="39B990F0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500662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B5AD32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663973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5AC48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553AB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04</w:t>
            </w:r>
          </w:p>
        </w:tc>
      </w:tr>
      <w:tr w:rsidR="004C7EDD" w:rsidRPr="003727E4" w14:paraId="00F75723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EFA0B9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99BC03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72959A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860BED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2855AB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72</w:t>
            </w:r>
          </w:p>
        </w:tc>
      </w:tr>
      <w:tr w:rsidR="004C7EDD" w:rsidRPr="003727E4" w14:paraId="3B82CA67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BD6960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246933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88A6FF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1F579A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497E6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972</w:t>
            </w:r>
          </w:p>
        </w:tc>
      </w:tr>
      <w:tr w:rsidR="004C7EDD" w:rsidRPr="003727E4" w14:paraId="787673E4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39B968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22E9987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/>
            <w:noWrap/>
            <w:vAlign w:val="center"/>
          </w:tcPr>
          <w:p w14:paraId="768B29F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3D65BB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89A47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958</w:t>
            </w:r>
          </w:p>
        </w:tc>
      </w:tr>
      <w:tr w:rsidR="004C7EDD" w:rsidRPr="003727E4" w14:paraId="311EF18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348E0C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DE4CC6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D823A3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80170E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545A7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807</w:t>
            </w:r>
          </w:p>
        </w:tc>
      </w:tr>
      <w:tr w:rsidR="004C7EDD" w:rsidRPr="003727E4" w14:paraId="47B3C6C7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B23A1C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10226C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A97B30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8BC200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25C2E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24</w:t>
            </w:r>
          </w:p>
        </w:tc>
      </w:tr>
      <w:tr w:rsidR="004C7EDD" w:rsidRPr="003727E4" w14:paraId="21F63B5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6DDA17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F888F5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4F034D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E28822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315449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365</w:t>
            </w:r>
          </w:p>
        </w:tc>
      </w:tr>
      <w:tr w:rsidR="004C7EDD" w:rsidRPr="003727E4" w14:paraId="715EC1C3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E4E44B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BAE82A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0D75C2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0F6CD9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3AAF2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94</w:t>
            </w:r>
          </w:p>
        </w:tc>
      </w:tr>
      <w:tr w:rsidR="004C7EDD" w:rsidRPr="003727E4" w14:paraId="50B9FDF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B3C381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03FE97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EECA61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7AD9A9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10C74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502</w:t>
            </w:r>
          </w:p>
        </w:tc>
      </w:tr>
      <w:tr w:rsidR="004C7EDD" w:rsidRPr="003727E4" w14:paraId="26DBAE0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A51647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6F87303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hina N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3051C72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151" w:type="dxa"/>
            <w:noWrap/>
            <w:vAlign w:val="center"/>
            <w:hideMark/>
          </w:tcPr>
          <w:p w14:paraId="4C5147A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37C05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08</w:t>
            </w:r>
          </w:p>
        </w:tc>
      </w:tr>
      <w:tr w:rsidR="004C7EDD" w:rsidRPr="003727E4" w14:paraId="009A43F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54B091F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4DBC25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DBC2E4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4747E7A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C8EE2A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42</w:t>
            </w:r>
          </w:p>
        </w:tc>
      </w:tr>
      <w:tr w:rsidR="004C7EDD" w:rsidRPr="003727E4" w14:paraId="37FBA55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392D202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33793C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62DC25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48462A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C9C0F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254</w:t>
            </w:r>
          </w:p>
        </w:tc>
      </w:tr>
      <w:tr w:rsidR="004C7EDD" w:rsidRPr="003727E4" w14:paraId="40D44BCA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C02882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82EAEB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51F26FB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CB3836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C5302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342</w:t>
            </w:r>
          </w:p>
        </w:tc>
      </w:tr>
      <w:tr w:rsidR="004C7EDD" w:rsidRPr="003727E4" w14:paraId="4CD76AB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B6C4A2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465250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74AC1E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39FEA47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F7933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887</w:t>
            </w:r>
          </w:p>
        </w:tc>
      </w:tr>
      <w:tr w:rsidR="004C7EDD" w:rsidRPr="003727E4" w14:paraId="7448C4A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F26B2B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AA22EE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AEF396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1679EF3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EDA35A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66</w:t>
            </w:r>
          </w:p>
        </w:tc>
      </w:tr>
      <w:tr w:rsidR="004C7EDD" w:rsidRPr="003727E4" w14:paraId="247D79AB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6ADCA2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7430577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1</w:t>
            </w:r>
          </w:p>
        </w:tc>
        <w:tc>
          <w:tcPr>
            <w:tcW w:w="1187" w:type="dxa"/>
            <w:vMerge/>
            <w:noWrap/>
            <w:vAlign w:val="center"/>
          </w:tcPr>
          <w:p w14:paraId="7D9927C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79807A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E6BB14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165</w:t>
            </w:r>
          </w:p>
        </w:tc>
      </w:tr>
      <w:tr w:rsidR="004C7EDD" w:rsidRPr="003727E4" w14:paraId="1F762B28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CB14C6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8CD80A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ECD9A8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0AD08C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37745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401</w:t>
            </w:r>
          </w:p>
        </w:tc>
      </w:tr>
      <w:tr w:rsidR="004C7EDD" w:rsidRPr="003727E4" w14:paraId="286A9C6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3626E4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22E78D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0BDE5CB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C96DFE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19309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611</w:t>
            </w:r>
          </w:p>
        </w:tc>
      </w:tr>
      <w:tr w:rsidR="004C7EDD" w:rsidRPr="003727E4" w14:paraId="280044E9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1CFFCDA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1C81412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5AD6BE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9125F7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E5B93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597</w:t>
            </w:r>
          </w:p>
        </w:tc>
      </w:tr>
      <w:tr w:rsidR="004C7EDD" w:rsidRPr="003727E4" w14:paraId="24A7683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2D6059C4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46073B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3451B0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6D2C02E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77A2A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72</w:t>
            </w:r>
          </w:p>
        </w:tc>
      </w:tr>
      <w:tr w:rsidR="004C7EDD" w:rsidRPr="003727E4" w14:paraId="1E47B559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556ACE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933CAF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2FF718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CB225AC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5C201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756</w:t>
            </w:r>
          </w:p>
        </w:tc>
      </w:tr>
      <w:tr w:rsidR="004C7EDD" w:rsidRPr="003727E4" w14:paraId="2F664811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4004EA8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14:paraId="17A5222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CDC N2</w:t>
            </w:r>
          </w:p>
        </w:tc>
        <w:tc>
          <w:tcPr>
            <w:tcW w:w="1187" w:type="dxa"/>
            <w:vMerge/>
            <w:noWrap/>
            <w:vAlign w:val="center"/>
          </w:tcPr>
          <w:p w14:paraId="351C942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246C6F6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EFB07C7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956</w:t>
            </w:r>
          </w:p>
        </w:tc>
      </w:tr>
      <w:tr w:rsidR="004C7EDD" w:rsidRPr="003727E4" w14:paraId="456FCCC2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01E787E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A544BB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EEA16F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7580880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EF05813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926</w:t>
            </w:r>
          </w:p>
        </w:tc>
      </w:tr>
      <w:tr w:rsidR="004C7EDD" w:rsidRPr="003727E4" w14:paraId="038A950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D0F11F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631AC6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6AB03D71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631F74A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E8803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30</w:t>
            </w:r>
          </w:p>
        </w:tc>
      </w:tr>
      <w:tr w:rsidR="004C7EDD" w:rsidRPr="003727E4" w14:paraId="0942F635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7683A3A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332A1868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70F7266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5489D280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65D6D9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334</w:t>
            </w:r>
          </w:p>
        </w:tc>
      </w:tr>
      <w:tr w:rsidR="004C7EDD" w:rsidRPr="003727E4" w14:paraId="40CAA78D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</w:tcBorders>
            <w:noWrap/>
            <w:vAlign w:val="center"/>
          </w:tcPr>
          <w:p w14:paraId="68EBFE6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408AD91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noWrap/>
            <w:vAlign w:val="center"/>
          </w:tcPr>
          <w:p w14:paraId="29B7C30B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14:paraId="09C2357F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A8AFAF6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1897</w:t>
            </w:r>
          </w:p>
        </w:tc>
      </w:tr>
      <w:tr w:rsidR="004C7EDD" w:rsidRPr="003727E4" w14:paraId="4B727CFA" w14:textId="77777777" w:rsidTr="0080072D">
        <w:trPr>
          <w:trHeight w:val="227"/>
        </w:trPr>
        <w:tc>
          <w:tcPr>
            <w:tcW w:w="1656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398AB38D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916EE35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FBD33C2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775E69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32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6DC02E" w14:textId="77777777" w:rsidR="004C7EDD" w:rsidRPr="000D124C" w:rsidRDefault="004C7EDD" w:rsidP="0080072D">
            <w:pPr>
              <w:rPr>
                <w:rFonts w:cs="Arial"/>
                <w:sz w:val="20"/>
                <w:szCs w:val="20"/>
              </w:rPr>
            </w:pPr>
            <w:r w:rsidRPr="000D124C">
              <w:rPr>
                <w:rFonts w:cs="Arial"/>
                <w:sz w:val="20"/>
                <w:szCs w:val="20"/>
              </w:rPr>
              <w:t>2027</w:t>
            </w:r>
          </w:p>
        </w:tc>
      </w:tr>
    </w:tbl>
    <w:p w14:paraId="02315B9D" w14:textId="4D381061" w:rsidR="004C7EDD" w:rsidRDefault="004C7EDD" w:rsidP="004C7EDD">
      <w:pPr>
        <w:rPr>
          <w:lang w:val="en-US"/>
        </w:rPr>
      </w:pPr>
    </w:p>
    <w:bookmarkEnd w:id="0"/>
    <w:p w14:paraId="7AD9352C" w14:textId="2AF7E301" w:rsidR="004C7EDD" w:rsidRDefault="004C7EDD">
      <w:pPr>
        <w:rPr>
          <w:lang w:val="en-US"/>
        </w:rPr>
      </w:pPr>
    </w:p>
    <w:sectPr w:rsidR="004C7ED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99719" w14:textId="77777777" w:rsidR="0080072D" w:rsidRDefault="0080072D" w:rsidP="00100F10">
      <w:r>
        <w:separator/>
      </w:r>
    </w:p>
  </w:endnote>
  <w:endnote w:type="continuationSeparator" w:id="0">
    <w:p w14:paraId="06AED4C6" w14:textId="77777777" w:rsidR="0080072D" w:rsidRDefault="0080072D" w:rsidP="0010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6AFA22" w14:textId="3B7DC6AD" w:rsidR="0080072D" w:rsidRPr="00100F10" w:rsidRDefault="0080072D">
    <w:pPr>
      <w:pStyle w:val="Fuzeile"/>
      <w:rPr>
        <w:sz w:val="16"/>
        <w:szCs w:val="16"/>
        <w:lang w:val="en-US"/>
      </w:rPr>
    </w:pPr>
    <w:r w:rsidRPr="00100F10"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FILENAME \* MERGEFORMAT </w:instrText>
    </w:r>
    <w:r w:rsidRPr="00100F10">
      <w:rPr>
        <w:sz w:val="16"/>
        <w:szCs w:val="16"/>
      </w:rPr>
      <w:fldChar w:fldCharType="separate"/>
    </w:r>
    <w:r w:rsidR="00FD5333">
      <w:rPr>
        <w:noProof/>
        <w:sz w:val="16"/>
        <w:szCs w:val="16"/>
        <w:lang w:val="en-US"/>
      </w:rPr>
      <w:t>20210820 S2 Table_SARS-CoV-2 RMs.docx</w:t>
    </w:r>
    <w:r w:rsidRPr="00100F10"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ab/>
    </w:r>
    <w:r w:rsidR="00AA408F">
      <w:rPr>
        <w:sz w:val="16"/>
        <w:szCs w:val="16"/>
        <w:lang w:val="en-US"/>
      </w:rPr>
      <w:tab/>
    </w:r>
    <w:r>
      <w:rPr>
        <w:sz w:val="16"/>
        <w:szCs w:val="16"/>
      </w:rPr>
      <w:fldChar w:fldCharType="begin"/>
    </w:r>
    <w:r w:rsidRPr="00100F10">
      <w:rPr>
        <w:sz w:val="16"/>
        <w:szCs w:val="16"/>
        <w:lang w:val="en-US"/>
      </w:rPr>
      <w:instrText xml:space="preserve"> PAGE   \* MERGEFORMAT </w:instrText>
    </w:r>
    <w:r>
      <w:rPr>
        <w:sz w:val="16"/>
        <w:szCs w:val="16"/>
      </w:rPr>
      <w:fldChar w:fldCharType="separate"/>
    </w:r>
    <w:r w:rsidRPr="00100F10">
      <w:rPr>
        <w:noProof/>
        <w:sz w:val="16"/>
        <w:szCs w:val="16"/>
        <w:lang w:val="en-US"/>
      </w:rPr>
      <w:t>1</w:t>
    </w:r>
    <w:r>
      <w:rPr>
        <w:sz w:val="16"/>
        <w:szCs w:val="16"/>
      </w:rPr>
      <w:fldChar w:fldCharType="end"/>
    </w:r>
    <w:r w:rsidRPr="00100F10">
      <w:rPr>
        <w:sz w:val="16"/>
        <w:szCs w:val="16"/>
        <w:lang w:val="en-US"/>
      </w:rPr>
      <w:t>/</w:t>
    </w:r>
    <w:r>
      <w:rPr>
        <w:sz w:val="16"/>
        <w:szCs w:val="16"/>
        <w:lang w:val="en-US"/>
      </w:rPr>
      <w:fldChar w:fldCharType="begin"/>
    </w:r>
    <w:r>
      <w:rPr>
        <w:sz w:val="16"/>
        <w:szCs w:val="16"/>
        <w:lang w:val="en-US"/>
      </w:rPr>
      <w:instrText xml:space="preserve"> NUMPAGES   \* MERGEFORMAT </w:instrText>
    </w:r>
    <w:r>
      <w:rPr>
        <w:sz w:val="16"/>
        <w:szCs w:val="16"/>
        <w:lang w:val="en-US"/>
      </w:rPr>
      <w:fldChar w:fldCharType="separate"/>
    </w:r>
    <w:r>
      <w:rPr>
        <w:noProof/>
        <w:sz w:val="16"/>
        <w:szCs w:val="16"/>
        <w:lang w:val="en-US"/>
      </w:rPr>
      <w:t>6</w:t>
    </w:r>
    <w:r>
      <w:rPr>
        <w:sz w:val="16"/>
        <w:szCs w:val="16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85453" w14:textId="77777777" w:rsidR="0080072D" w:rsidRDefault="0080072D" w:rsidP="00100F10">
      <w:r>
        <w:separator/>
      </w:r>
    </w:p>
  </w:footnote>
  <w:footnote w:type="continuationSeparator" w:id="0">
    <w:p w14:paraId="3C87B8F4" w14:textId="77777777" w:rsidR="0080072D" w:rsidRDefault="0080072D" w:rsidP="00100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B3"/>
    <w:rsid w:val="00100F10"/>
    <w:rsid w:val="00440E2D"/>
    <w:rsid w:val="004C7EDD"/>
    <w:rsid w:val="005C2DD9"/>
    <w:rsid w:val="006C57F8"/>
    <w:rsid w:val="007B28E3"/>
    <w:rsid w:val="0080072D"/>
    <w:rsid w:val="00872514"/>
    <w:rsid w:val="00986DA3"/>
    <w:rsid w:val="009E4019"/>
    <w:rsid w:val="00AA408F"/>
    <w:rsid w:val="00B276CF"/>
    <w:rsid w:val="00ED0DB3"/>
    <w:rsid w:val="00F03D13"/>
    <w:rsid w:val="00FD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6784E"/>
  <w15:chartTrackingRefBased/>
  <w15:docId w15:val="{713AB642-96F2-426C-B64A-7A85831B1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0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00F10"/>
  </w:style>
  <w:style w:type="paragraph" w:styleId="Fuzeile">
    <w:name w:val="footer"/>
    <w:basedOn w:val="Standard"/>
    <w:link w:val="FuzeileZchn"/>
    <w:uiPriority w:val="99"/>
    <w:unhideWhenUsed/>
    <w:rsid w:val="00100F1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00F1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25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25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mmel</dc:creator>
  <cp:keywords/>
  <dc:description/>
  <cp:lastModifiedBy>Martin Kammel</cp:lastModifiedBy>
  <cp:revision>7</cp:revision>
  <cp:lastPrinted>2021-08-17T18:27:00Z</cp:lastPrinted>
  <dcterms:created xsi:type="dcterms:W3CDTF">2021-08-20T09:26:00Z</dcterms:created>
  <dcterms:modified xsi:type="dcterms:W3CDTF">2022-01-07T15:40:00Z</dcterms:modified>
</cp:coreProperties>
</file>